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043" w:rsidRPr="00384D28" w:rsidRDefault="006A0043" w:rsidP="006A00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84D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84D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 IS ratio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generated using</w:t>
      </w:r>
      <w:r w:rsidRPr="00384D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in-house RQ-PCR metho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samples where</w:t>
      </w:r>
      <w:r w:rsidRPr="00384D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cripts were not detected by the BM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</w:t>
      </w:r>
      <w:r w:rsidRPr="00384D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the beginning of the stud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4140" w:type="dxa"/>
        <w:tblLook w:val="04A0" w:firstRow="1" w:lastRow="0" w:firstColumn="1" w:lastColumn="0" w:noHBand="0" w:noVBand="1"/>
      </w:tblPr>
      <w:tblGrid>
        <w:gridCol w:w="1140"/>
        <w:gridCol w:w="3000"/>
      </w:tblGrid>
      <w:tr w:rsidR="006A0043" w:rsidRPr="00060B70" w:rsidTr="00071C24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tient #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 % ratio (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ouse method)</w:t>
            </w:r>
          </w:p>
        </w:tc>
      </w:tr>
      <w:tr w:rsidR="006A0043" w:rsidRPr="00060B70" w:rsidTr="00071C2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</w:tr>
      <w:tr w:rsidR="006A0043" w:rsidRPr="00060B70" w:rsidTr="00071C2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</w:tr>
      <w:tr w:rsidR="006A0043" w:rsidRPr="00060B70" w:rsidTr="00071C2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</w:tr>
      <w:tr w:rsidR="006A0043" w:rsidRPr="00060B70" w:rsidTr="00071C2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</w:tr>
      <w:tr w:rsidR="006A0043" w:rsidRPr="00060B70" w:rsidTr="00071C2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043" w:rsidRPr="00060B70" w:rsidRDefault="006A0043" w:rsidP="0007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0B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59 </w:t>
            </w:r>
          </w:p>
        </w:tc>
      </w:tr>
    </w:tbl>
    <w:p w:rsidR="006A0043" w:rsidRPr="00384D28" w:rsidRDefault="006A0043" w:rsidP="006A004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4D28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84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tional sca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40B58" w:rsidRDefault="00540B58">
      <w:bookmarkStart w:id="0" w:name="_GoBack"/>
      <w:bookmarkEnd w:id="0"/>
    </w:p>
    <w:sectPr w:rsidR="00540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043"/>
    <w:rsid w:val="00540B58"/>
    <w:rsid w:val="006A0043"/>
    <w:rsid w:val="006D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02EDB-8D73-42CB-B3EB-B507A957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04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, Tomohiko</dc:creator>
  <cp:keywords/>
  <dc:description/>
  <cp:lastModifiedBy>Ai, Tomohiko</cp:lastModifiedBy>
  <cp:revision>2</cp:revision>
  <dcterms:created xsi:type="dcterms:W3CDTF">2019-02-23T17:53:00Z</dcterms:created>
  <dcterms:modified xsi:type="dcterms:W3CDTF">2019-02-23T17:55:00Z</dcterms:modified>
</cp:coreProperties>
</file>